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06E" w:rsidRPr="00A97E89" w:rsidRDefault="009D2D81" w:rsidP="00C7506E">
      <w:pPr>
        <w:rPr>
          <w:lang w:val="en-US"/>
        </w:rPr>
      </w:pPr>
      <w:r>
        <w:rPr>
          <w:lang w:val="en-US"/>
        </w:rPr>
        <w:t>Table S</w:t>
      </w:r>
      <w:r w:rsidR="000C5612">
        <w:rPr>
          <w:lang w:val="en-US"/>
        </w:rPr>
        <w:t>2</w:t>
      </w:r>
      <w:r w:rsidR="00C7506E" w:rsidRPr="00A97E89">
        <w:rPr>
          <w:lang w:val="en-US"/>
        </w:rPr>
        <w:t xml:space="preserve"> Coordi</w:t>
      </w:r>
      <w:bookmarkStart w:id="0" w:name="_GoBack"/>
      <w:bookmarkEnd w:id="0"/>
      <w:r w:rsidR="00C7506E" w:rsidRPr="00A97E89">
        <w:rPr>
          <w:lang w:val="en-US"/>
        </w:rPr>
        <w:t xml:space="preserve">nates of submerged </w:t>
      </w:r>
      <w:r w:rsidR="00C7506E">
        <w:rPr>
          <w:lang w:val="en-US"/>
        </w:rPr>
        <w:t>nest-area</w:t>
      </w:r>
      <w:r w:rsidR="00C7506E" w:rsidRPr="00A97E89">
        <w:rPr>
          <w:lang w:val="en-US"/>
        </w:rPr>
        <w:t xml:space="preserve"> center points</w:t>
      </w:r>
    </w:p>
    <w:tbl>
      <w:tblPr>
        <w:tblW w:w="74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82"/>
        <w:gridCol w:w="960"/>
        <w:gridCol w:w="2016"/>
        <w:gridCol w:w="1340"/>
        <w:gridCol w:w="960"/>
      </w:tblGrid>
      <w:tr w:rsidR="00C7506E" w:rsidRPr="00A97E89" w:rsidTr="006242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ID </w:t>
            </w: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sit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Area (m</w:t>
            </w:r>
            <w:r w:rsidRPr="00A97E89">
              <w:rPr>
                <w:rFonts w:ascii="Calibri" w:eastAsia="Times New Roman" w:hAnsi="Calibri" w:cs="Calibri"/>
                <w:color w:val="000000"/>
                <w:vertAlign w:val="superscript"/>
                <w:lang w:val="en-US" w:eastAsia="pt-BR"/>
              </w:rPr>
              <w:t>2</w:t>
            </w: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Nesting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Dist</w:t>
            </w: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nce</w:t>
            </w: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 xml:space="preserve"> to Dam (m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longitu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latitude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08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7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43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33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1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32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30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301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9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751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9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36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42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52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51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512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49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2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41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35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25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0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26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22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0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162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15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6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182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4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35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5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26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6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18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7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06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03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00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7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07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8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03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9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00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0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97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1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94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2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941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86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0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72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1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692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2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692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72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2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70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3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8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09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3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75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4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7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73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0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8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66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7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9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23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lastRenderedPageBreak/>
              <w:t>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9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9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17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9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01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9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16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9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10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2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9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20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3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9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15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3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9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92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3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39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89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0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612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0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60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1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79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8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26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9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07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07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06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08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04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0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08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2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1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801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1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74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4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2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701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5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2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72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12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3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58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9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3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48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4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95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42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97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4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198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42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01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76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2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84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2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89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6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23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8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32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8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38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9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45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99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52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64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5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89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78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6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061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77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6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35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77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6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34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77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6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332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79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6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24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79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6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22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8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6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20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9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48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444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8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53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53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666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lastRenderedPageBreak/>
              <w:t>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7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53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230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92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55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393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57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361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4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57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22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18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57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3079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44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58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102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48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58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548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57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58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7618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55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60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8300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9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5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60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83317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59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60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8332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28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61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87980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29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61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88005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35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61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8827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35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61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88288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5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DA298F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pt-BR"/>
              </w:rPr>
              <w:t>Actual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5735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602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90684</w:t>
            </w:r>
          </w:p>
        </w:tc>
      </w:tr>
      <w:tr w:rsidR="00C7506E" w:rsidRPr="00A97E89" w:rsidTr="006242C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10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Potential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440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-51.61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06E" w:rsidRPr="00A97E89" w:rsidRDefault="00C7506E" w:rsidP="006242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A97E89">
              <w:rPr>
                <w:rFonts w:ascii="Calibri" w:eastAsia="Times New Roman" w:hAnsi="Calibri" w:cs="Calibri"/>
                <w:color w:val="000000"/>
                <w:lang w:val="en-US" w:eastAsia="pt-BR"/>
              </w:rPr>
              <w:t>0.81737</w:t>
            </w:r>
          </w:p>
        </w:tc>
      </w:tr>
    </w:tbl>
    <w:p w:rsidR="00C7506E" w:rsidRPr="00A97E89" w:rsidRDefault="00C7506E" w:rsidP="00C7506E">
      <w:pPr>
        <w:rPr>
          <w:lang w:val="en-US"/>
        </w:rPr>
      </w:pPr>
    </w:p>
    <w:p w:rsidR="000B3DAE" w:rsidRDefault="000B3DAE"/>
    <w:sectPr w:rsidR="000B3D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06E"/>
    <w:rsid w:val="000B3DAE"/>
    <w:rsid w:val="000C5612"/>
    <w:rsid w:val="006328B3"/>
    <w:rsid w:val="009D2D81"/>
    <w:rsid w:val="00C7506E"/>
    <w:rsid w:val="00DA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06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06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</dc:creator>
  <cp:lastModifiedBy>Darren Norris</cp:lastModifiedBy>
  <cp:revision>3</cp:revision>
  <dcterms:created xsi:type="dcterms:W3CDTF">2017-12-05T12:12:00Z</dcterms:created>
  <dcterms:modified xsi:type="dcterms:W3CDTF">2017-12-05T12:15:00Z</dcterms:modified>
</cp:coreProperties>
</file>